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sz w:val="24"/>
          <w:szCs w:val="24"/>
        </w:rPr>
        <w:t xml:space="preserve"> Mean and standard deviations of fourteen glucosinolates, total glucosinolate contents, C3/C4 glucosinolates combined and methylthio/methylsulfinyl/alkenyl/ glucosinolates combined in </w:t>
      </w:r>
      <w:r>
        <w:rPr>
          <w:rFonts w:cs="Times New Roman" w:ascii="Times New Roman" w:hAnsi="Times New Roman"/>
          <w:i/>
          <w:sz w:val="24"/>
          <w:szCs w:val="24"/>
        </w:rPr>
        <w:t>P. cheesemanii</w:t>
      </w:r>
      <w:r>
        <w:rPr>
          <w:rFonts w:cs="Times New Roman" w:ascii="Times New Roman" w:hAnsi="Times New Roman"/>
          <w:sz w:val="24"/>
          <w:szCs w:val="24"/>
        </w:rPr>
        <w:t xml:space="preserve"> (CH, n=12), </w:t>
      </w:r>
      <w:r>
        <w:rPr>
          <w:rFonts w:cs="Times New Roman" w:ascii="Times New Roman" w:hAnsi="Times New Roman"/>
          <w:i/>
          <w:sz w:val="24"/>
          <w:szCs w:val="24"/>
        </w:rPr>
        <w:t>P. exile</w:t>
      </w:r>
      <w:r>
        <w:rPr>
          <w:rFonts w:cs="Times New Roman" w:ascii="Times New Roman" w:hAnsi="Times New Roman"/>
          <w:sz w:val="24"/>
          <w:szCs w:val="24"/>
        </w:rPr>
        <w:t xml:space="preserve"> (EX, n=13) and </w:t>
      </w:r>
      <w:r>
        <w:rPr>
          <w:rFonts w:cs="Times New Roman" w:ascii="Times New Roman" w:hAnsi="Times New Roman"/>
          <w:i/>
          <w:sz w:val="24"/>
          <w:szCs w:val="24"/>
        </w:rPr>
        <w:t>P. novae-zelandiae</w:t>
      </w:r>
      <w:r>
        <w:rPr>
          <w:rFonts w:cs="Times New Roman" w:ascii="Times New Roman" w:hAnsi="Times New Roman"/>
          <w:sz w:val="24"/>
          <w:szCs w:val="24"/>
        </w:rPr>
        <w:t xml:space="preserve"> (NZ, n=12). Abbreviations: 3MTP, 3-methylthiopropyl glucosinolate; 4MTB, 4-methylthiobutyl glucosinolate; 3MSOP, 3-methylsulfinylpropyl glucosinolate; 4MSOB, 4-methylsulfinylbutyl glucosinolate; Allyl, 2-propenyl glucosinolate; 3-Butenyl, 3-butenyl glucosinolate; S-2OH3-butenyl,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hydroxy-3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butenyl glucosinolate</w:t>
      </w:r>
      <w:r>
        <w:rPr>
          <w:rFonts w:cs="Times New Roman" w:ascii="Times New Roman" w:hAnsi="Times New Roman"/>
          <w:sz w:val="24"/>
          <w:szCs w:val="24"/>
        </w:rPr>
        <w:t xml:space="preserve">; 6MSOH, 6-methylsulfinylhexyl glucosinolate; 7MTH, 7-methylthioheptyl glucosinolate 7MSOH, 7-methylsulfinylheptyl glucosinolate; 8MSOO, 8-methylsulfinyloctyl glucosinolate; 1MOI3M, 1-methoxy-indolyl-3-methyl glucosinolate; 4OHI3M, 4-hydroxy-indolyl-3-methyl glucosinolate, 4MOI3M, 4-methoxy-indolyl-3-methyl glucosinolate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04340</wp:posOffset>
                </wp:positionH>
                <wp:positionV relativeFrom="paragraph">
                  <wp:posOffset>-830580</wp:posOffset>
                </wp:positionV>
                <wp:extent cx="3020060" cy="429260"/>
                <wp:effectExtent l="0" t="0" r="0" b="0"/>
                <wp:wrapNone/>
                <wp:docPr id="1" name="" descr="Text Box: Glucosinolate content in umol/g leaf dry weight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3020040" cy="429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NZ" w:bidi="ar-SA"/>
                              </w:rPr>
                              <w:t>Glucosinolate content in µmol/g leaf dry weigh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134.2pt;margin-top:-65.45pt;width:237.75pt;height:33.7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NZ" w:bidi="ar-SA"/>
                        </w:rPr>
                        <w:t>Glucosinolate content in µmol/g leaf dry weigh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304790" cy="49237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790" cy="492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800</wp:posOffset>
                </wp:positionH>
                <wp:positionV relativeFrom="paragraph">
                  <wp:posOffset>4903470</wp:posOffset>
                </wp:positionV>
                <wp:extent cx="1028700" cy="24765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      EX       N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9.5pt;mso-wrap-distance-left:9.05pt;mso-wrap-distance-right:9.05pt;mso-wrap-distance-top:0pt;mso-wrap-distance-bottom:0pt;margin-top:386.1pt;mso-position-vertical-relative:text;margin-left: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CH      EX       N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57350</wp:posOffset>
                </wp:positionH>
                <wp:positionV relativeFrom="paragraph">
                  <wp:posOffset>4912995</wp:posOffset>
                </wp:positionV>
                <wp:extent cx="1028700" cy="2476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      EX       N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9.5pt;mso-wrap-distance-left:9.05pt;mso-wrap-distance-right:9.05pt;mso-wrap-distance-top:0pt;mso-wrap-distance-bottom:0pt;margin-top:386.85pt;mso-position-vertical-relative:text;margin-left:130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CH      EX       N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52750</wp:posOffset>
                </wp:positionH>
                <wp:positionV relativeFrom="paragraph">
                  <wp:posOffset>4912995</wp:posOffset>
                </wp:positionV>
                <wp:extent cx="1238250" cy="24765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       EX        N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7.5pt;height:19.5pt;mso-wrap-distance-left:9.05pt;mso-wrap-distance-right:9.05pt;mso-wrap-distance-top:0pt;mso-wrap-distance-bottom:0pt;margin-top:386.85pt;mso-position-vertical-relative:text;margin-left:23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CH       EX        N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48150</wp:posOffset>
                </wp:positionH>
                <wp:positionV relativeFrom="paragraph">
                  <wp:posOffset>4922520</wp:posOffset>
                </wp:positionV>
                <wp:extent cx="1028700" cy="24765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      EX       NZ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19.5pt;mso-wrap-distance-left:9.05pt;mso-wrap-distance-right:9.05pt;mso-wrap-distance-top:0pt;mso-wrap-distance-bottom:0pt;margin-top:387.6pt;mso-position-vertical-relative:text;margin-left:334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CH      EX       NZ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04:43:00Z</dcterms:created>
  <dc:creator>cvoelcke</dc:creator>
  <dc:description/>
  <cp:keywords/>
  <dc:language>en-US</dc:language>
  <cp:lastModifiedBy>cvoelcke</cp:lastModifiedBy>
  <dcterms:modified xsi:type="dcterms:W3CDTF">2010-05-14T04:41:00Z</dcterms:modified>
  <cp:revision>4</cp:revision>
  <dc:subject/>
  <dc:title/>
</cp:coreProperties>
</file>